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89192" w14:textId="77777777" w:rsidR="00845085" w:rsidRPr="007720D0" w:rsidRDefault="00845085" w:rsidP="008450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7720D0">
        <w:rPr>
          <w:rFonts w:ascii="Times New Roman" w:hAnsi="Times New Roman" w:cs="Times New Roman"/>
          <w:b/>
        </w:rPr>
        <w:t xml:space="preserve">S7 Table. Factor Level Legend for S2 Fig. </w:t>
      </w:r>
      <w:bookmarkStart w:id="0" w:name="_GoBack"/>
      <w:bookmarkEnd w:id="0"/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3144"/>
        <w:gridCol w:w="6208"/>
      </w:tblGrid>
      <w:tr w:rsidR="00845085" w:rsidRPr="007720D0" w14:paraId="6ADEFE39" w14:textId="77777777" w:rsidTr="00435D09">
        <w:trPr>
          <w:trHeight w:val="360"/>
          <w:tblHeader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73CA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Factor Level Name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FFD8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845085" w:rsidRPr="007720D0" w14:paraId="7EE43AA1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BB1C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1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D1F4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1*</w:t>
            </w:r>
          </w:p>
        </w:tc>
      </w:tr>
      <w:tr w:rsidR="00845085" w:rsidRPr="007720D0" w14:paraId="1D9A4ACF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2D26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2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CB9E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2*</w:t>
            </w:r>
          </w:p>
        </w:tc>
      </w:tr>
      <w:tr w:rsidR="00845085" w:rsidRPr="007720D0" w14:paraId="7A865F28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BBF1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3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F719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3*</w:t>
            </w:r>
          </w:p>
        </w:tc>
      </w:tr>
      <w:tr w:rsidR="00845085" w:rsidRPr="007720D0" w14:paraId="56983DA0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8303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4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B8C6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4*</w:t>
            </w:r>
          </w:p>
        </w:tc>
      </w:tr>
      <w:tr w:rsidR="00845085" w:rsidRPr="007720D0" w14:paraId="0EE59177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F7B9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5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2A74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5*</w:t>
            </w:r>
          </w:p>
        </w:tc>
      </w:tr>
      <w:tr w:rsidR="00845085" w:rsidRPr="007720D0" w14:paraId="5E773E38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363C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6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5185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6*</w:t>
            </w:r>
          </w:p>
        </w:tc>
      </w:tr>
      <w:tr w:rsidR="00845085" w:rsidRPr="007720D0" w14:paraId="0F126DEB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E18F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7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DE0E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7*</w:t>
            </w:r>
          </w:p>
        </w:tc>
      </w:tr>
      <w:tr w:rsidR="00845085" w:rsidRPr="007720D0" w14:paraId="6B3E8BD7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9800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8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2AB7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8*</w:t>
            </w:r>
          </w:p>
        </w:tc>
      </w:tr>
      <w:tr w:rsidR="00845085" w:rsidRPr="007720D0" w14:paraId="17818E9B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9D62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 G9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9031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_KNOWN</w:t>
            </w:r>
          </w:p>
        </w:tc>
      </w:tr>
      <w:tr w:rsidR="00845085" w:rsidRPr="007720D0" w14:paraId="3DBB16E2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8BE0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1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F9B9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0-20 PERCENT VERY SICK HOSPITALIZATION NECESSARY</w:t>
            </w:r>
          </w:p>
        </w:tc>
      </w:tr>
      <w:tr w:rsidR="00845085" w:rsidRPr="007720D0" w14:paraId="6807CBFB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AC6D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2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A0A5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0-50 PERCENT REQUIRES CONSIDERABLE ASSISTANCE BUT DEATH NOT IMMINENT</w:t>
            </w:r>
          </w:p>
        </w:tc>
      </w:tr>
      <w:tr w:rsidR="00845085" w:rsidRPr="007720D0" w14:paraId="19E93001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478F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3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F796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0-70 PERCENT PERFORMS ACTIVITIES OF DAILY LIVING WITH SOME ASSISTANCE</w:t>
            </w:r>
          </w:p>
        </w:tc>
      </w:tr>
      <w:tr w:rsidR="00845085" w:rsidRPr="007720D0" w14:paraId="28BC88AB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492B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4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AFF1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0-100 PERCENT PERFORMS ACTIVITIES OF DAILY LIVING WITH NO ASSISTANCE</w:t>
            </w:r>
          </w:p>
        </w:tc>
      </w:tr>
      <w:tr w:rsidR="00845085" w:rsidRPr="007720D0" w14:paraId="628ADAE3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D2F9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5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85E7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 APPLICABLE (PATIENT &lt; 1 YEAR OLD)</w:t>
            </w:r>
          </w:p>
        </w:tc>
      </w:tr>
      <w:tr w:rsidR="00845085" w:rsidRPr="007720D0" w14:paraId="5DC48875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2CDB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6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80BB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_KNOWN</w:t>
            </w:r>
          </w:p>
        </w:tc>
      </w:tr>
      <w:tr w:rsidR="00845085" w:rsidRPr="007720D0" w14:paraId="2972BC5A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DA87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 G7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47B5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ERFORMS ACTIVITIES OF DAILY LIVING WITH TOTAL ASSISTANCE.</w:t>
            </w:r>
          </w:p>
        </w:tc>
      </w:tr>
      <w:tr w:rsidR="00845085" w:rsidRPr="007720D0" w14:paraId="0D7F5C45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9B1E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_COND_TRR G1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A03E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OSPITALIZED NOT IN ICU</w:t>
            </w:r>
          </w:p>
        </w:tc>
      </w:tr>
      <w:tr w:rsidR="00845085" w:rsidRPr="007720D0" w14:paraId="57D12A19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6C33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_COND_TRR G2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D604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IN INTENSIVE CARE UNIT</w:t>
            </w:r>
          </w:p>
        </w:tc>
      </w:tr>
      <w:tr w:rsidR="00845085" w:rsidRPr="007720D0" w14:paraId="63F8B699" w14:textId="77777777" w:rsidTr="00435D09">
        <w:trPr>
          <w:trHeight w:val="360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E856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_COND_TRR G3</w:t>
            </w:r>
          </w:p>
        </w:tc>
        <w:tc>
          <w:tcPr>
            <w:tcW w:w="6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EA42" w14:textId="77777777" w:rsidR="00845085" w:rsidRPr="007720D0" w:rsidRDefault="00845085" w:rsidP="00845085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 HOSPITALIZED</w:t>
            </w:r>
          </w:p>
        </w:tc>
      </w:tr>
    </w:tbl>
    <w:p w14:paraId="5781F681" w14:textId="77777777" w:rsidR="00845085" w:rsidRPr="007720D0" w:rsidRDefault="00845085" w:rsidP="008450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>*See S2 Table for variable values in this group.</w:t>
      </w:r>
    </w:p>
    <w:p w14:paraId="2FDA946C" w14:textId="77777777" w:rsidR="009A7F16" w:rsidRDefault="00845085"/>
    <w:sectPr w:rsidR="009A7F16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85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45085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CEB64"/>
  <w15:chartTrackingRefBased/>
  <w15:docId w15:val="{E034E436-82CF-2447-9020-AE22FF1D9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5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33:00Z</dcterms:created>
  <dcterms:modified xsi:type="dcterms:W3CDTF">2018-12-06T10:34:00Z</dcterms:modified>
</cp:coreProperties>
</file>